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776A95" w14:textId="50BB4AF2" w:rsidR="002D0D8D" w:rsidRPr="00073E94" w:rsidRDefault="00383EC8" w:rsidP="44ACA385">
      <w:pPr>
        <w:jc w:val="center"/>
        <w:rPr>
          <w:b/>
          <w:bCs/>
          <w:sz w:val="28"/>
          <w:szCs w:val="28"/>
          <w:lang w:val="en-AU"/>
        </w:rPr>
      </w:pPr>
      <w:r>
        <w:rPr>
          <w:b/>
          <w:bCs/>
          <w:sz w:val="28"/>
          <w:szCs w:val="28"/>
          <w:lang w:val="en-AU"/>
        </w:rPr>
        <w:t xml:space="preserve">Variation </w:t>
      </w:r>
      <w:r w:rsidR="44ACA385" w:rsidRPr="44ACA385">
        <w:rPr>
          <w:b/>
          <w:bCs/>
          <w:sz w:val="28"/>
          <w:szCs w:val="28"/>
          <w:lang w:val="en-AU"/>
        </w:rPr>
        <w:t>Downs and Black (1998) checklist for the assessment of methodological quality</w:t>
      </w:r>
    </w:p>
    <w:p w14:paraId="2F40D18A" w14:textId="77777777" w:rsidR="002D0D8D" w:rsidRDefault="002D0D8D">
      <w:pPr>
        <w:rPr>
          <w:lang w:val="en-AU"/>
        </w:rPr>
      </w:pPr>
    </w:p>
    <w:tbl>
      <w:tblPr>
        <w:tblStyle w:val="TableGrid"/>
        <w:tblW w:w="10318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426"/>
        <w:gridCol w:w="3402"/>
        <w:gridCol w:w="962"/>
        <w:gridCol w:w="851"/>
        <w:gridCol w:w="850"/>
        <w:gridCol w:w="851"/>
        <w:gridCol w:w="992"/>
        <w:gridCol w:w="992"/>
        <w:gridCol w:w="992"/>
      </w:tblGrid>
      <w:tr w:rsidR="00FA2CD0" w:rsidRPr="003B48B8" w14:paraId="10AC3F92" w14:textId="1FEC2E5B" w:rsidTr="00585081">
        <w:trPr>
          <w:cantSplit/>
          <w:trHeight w:val="1248"/>
          <w:tblHeader/>
        </w:trPr>
        <w:tc>
          <w:tcPr>
            <w:tcW w:w="426" w:type="dxa"/>
            <w:shd w:val="clear" w:color="auto" w:fill="D9E2F3" w:themeFill="accent1" w:themeFillTint="33"/>
            <w:textDirection w:val="btLr"/>
            <w:vAlign w:val="center"/>
          </w:tcPr>
          <w:p w14:paraId="0129BA46" w14:textId="3659DB29" w:rsidR="00FA2CD0" w:rsidRDefault="00FA2CD0" w:rsidP="00FA2CD0">
            <w:pPr>
              <w:ind w:left="113" w:right="113"/>
              <w:jc w:val="center"/>
              <w:rPr>
                <w:b/>
                <w:bCs/>
                <w:lang w:val="en-AU"/>
              </w:rPr>
            </w:pPr>
            <w:r w:rsidRPr="44ACA385">
              <w:rPr>
                <w:b/>
                <w:bCs/>
                <w:lang w:val="en-AU"/>
              </w:rPr>
              <w:t>Aspects</w:t>
            </w: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64B354E7" w14:textId="2B4433DE" w:rsidR="00FA2CD0" w:rsidRPr="003B48B8" w:rsidRDefault="00FA2CD0" w:rsidP="44ACA385">
            <w:pPr>
              <w:jc w:val="center"/>
              <w:rPr>
                <w:b/>
                <w:bCs/>
                <w:lang w:val="en-AU"/>
              </w:rPr>
            </w:pPr>
            <w:r w:rsidRPr="44ACA385">
              <w:rPr>
                <w:b/>
                <w:bCs/>
                <w:lang w:val="en-AU"/>
              </w:rPr>
              <w:t>Check list</w:t>
            </w:r>
          </w:p>
        </w:tc>
        <w:tc>
          <w:tcPr>
            <w:tcW w:w="962" w:type="dxa"/>
            <w:shd w:val="clear" w:color="auto" w:fill="D9E2F3" w:themeFill="accent1" w:themeFillTint="33"/>
            <w:textDirection w:val="btLr"/>
            <w:vAlign w:val="center"/>
          </w:tcPr>
          <w:p w14:paraId="4ECCFD7B" w14:textId="05340C1B" w:rsidR="00FA2CD0" w:rsidRPr="003B48B8" w:rsidRDefault="00FA2CD0" w:rsidP="44ACA385">
            <w:pPr>
              <w:ind w:left="113" w:right="113"/>
              <w:jc w:val="center"/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Almenara</w:t>
            </w:r>
            <w:proofErr w:type="spellEnd"/>
            <w:r>
              <w:rPr>
                <w:b/>
                <w:bCs/>
                <w:lang w:val="en-AU"/>
              </w:rPr>
              <w:t xml:space="preserve"> &amp; </w:t>
            </w:r>
            <w:proofErr w:type="spellStart"/>
            <w:r>
              <w:rPr>
                <w:b/>
                <w:bCs/>
                <w:lang w:val="en-AU"/>
              </w:rPr>
              <w:t>Jezek</w:t>
            </w:r>
            <w:proofErr w:type="spellEnd"/>
            <w:r>
              <w:rPr>
                <w:b/>
                <w:bCs/>
                <w:lang w:val="en-AU"/>
              </w:rPr>
              <w:t xml:space="preserve"> 2015</w:t>
            </w:r>
          </w:p>
        </w:tc>
        <w:tc>
          <w:tcPr>
            <w:tcW w:w="851" w:type="dxa"/>
            <w:shd w:val="clear" w:color="auto" w:fill="D9E2F3" w:themeFill="accent1" w:themeFillTint="33"/>
            <w:textDirection w:val="btLr"/>
            <w:vAlign w:val="center"/>
          </w:tcPr>
          <w:p w14:paraId="2925302D" w14:textId="627D19FC" w:rsidR="00FA2CD0" w:rsidRPr="003B48B8" w:rsidRDefault="00FA2CD0" w:rsidP="44ACA385">
            <w:pPr>
              <w:ind w:left="113" w:right="113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Haines, et al. 2010</w:t>
            </w:r>
          </w:p>
        </w:tc>
        <w:tc>
          <w:tcPr>
            <w:tcW w:w="850" w:type="dxa"/>
            <w:shd w:val="clear" w:color="auto" w:fill="D9E2F3" w:themeFill="accent1" w:themeFillTint="33"/>
            <w:textDirection w:val="btLr"/>
            <w:vAlign w:val="center"/>
          </w:tcPr>
          <w:p w14:paraId="12B5F5AF" w14:textId="58297E3D" w:rsidR="00FA2CD0" w:rsidRPr="003B48B8" w:rsidRDefault="00FA2CD0" w:rsidP="44ACA385">
            <w:pPr>
              <w:ind w:left="113" w:right="113"/>
              <w:jc w:val="center"/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Keery</w:t>
            </w:r>
            <w:proofErr w:type="spellEnd"/>
            <w:r>
              <w:rPr>
                <w:b/>
                <w:bCs/>
                <w:lang w:val="en-AU"/>
              </w:rPr>
              <w:t xml:space="preserve"> et al., 2005</w:t>
            </w:r>
          </w:p>
        </w:tc>
        <w:tc>
          <w:tcPr>
            <w:tcW w:w="851" w:type="dxa"/>
            <w:shd w:val="clear" w:color="auto" w:fill="D9E2F3" w:themeFill="accent1" w:themeFillTint="33"/>
            <w:textDirection w:val="btLr"/>
            <w:vAlign w:val="center"/>
          </w:tcPr>
          <w:p w14:paraId="699EEB0D" w14:textId="11A00DF4" w:rsidR="00FA2CD0" w:rsidRPr="003B48B8" w:rsidRDefault="00FA2CD0" w:rsidP="44ACA385">
            <w:pPr>
              <w:ind w:left="113" w:right="113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Olvera et al., 2013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vAlign w:val="center"/>
          </w:tcPr>
          <w:p w14:paraId="364F7E65" w14:textId="7E89029F" w:rsidR="00FA2CD0" w:rsidRDefault="00FA2CD0" w:rsidP="44ACA385">
            <w:pPr>
              <w:ind w:left="113" w:right="113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Pearlman et al. 2019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vAlign w:val="center"/>
          </w:tcPr>
          <w:p w14:paraId="428F8861" w14:textId="2AAF384B" w:rsidR="00FA2CD0" w:rsidRDefault="00FA2CD0" w:rsidP="00585081">
            <w:pPr>
              <w:ind w:left="113" w:right="113"/>
              <w:jc w:val="center"/>
              <w:rPr>
                <w:b/>
                <w:bCs/>
                <w:lang w:val="en-AU"/>
              </w:rPr>
            </w:pPr>
            <w:proofErr w:type="spellStart"/>
            <w:r>
              <w:rPr>
                <w:b/>
                <w:bCs/>
                <w:lang w:val="en-AU"/>
              </w:rPr>
              <w:t>Potzsch</w:t>
            </w:r>
            <w:proofErr w:type="spellEnd"/>
            <w:r>
              <w:rPr>
                <w:b/>
                <w:bCs/>
                <w:lang w:val="en-AU"/>
              </w:rPr>
              <w:t xml:space="preserve"> et al., 2018</w:t>
            </w:r>
          </w:p>
        </w:tc>
        <w:tc>
          <w:tcPr>
            <w:tcW w:w="992" w:type="dxa"/>
            <w:shd w:val="clear" w:color="auto" w:fill="D9E2F3" w:themeFill="accent1" w:themeFillTint="33"/>
            <w:textDirection w:val="btLr"/>
            <w:vAlign w:val="center"/>
          </w:tcPr>
          <w:p w14:paraId="42BB27E2" w14:textId="1F0F4DD2" w:rsidR="00FA2CD0" w:rsidRDefault="00FA2CD0" w:rsidP="00585081">
            <w:pPr>
              <w:ind w:left="113" w:right="113"/>
              <w:jc w:val="center"/>
              <w:rPr>
                <w:b/>
                <w:bCs/>
                <w:lang w:val="en-AU"/>
              </w:rPr>
            </w:pPr>
            <w:r>
              <w:rPr>
                <w:b/>
                <w:bCs/>
                <w:lang w:val="en-AU"/>
              </w:rPr>
              <w:t>Webb et al., 2020</w:t>
            </w:r>
          </w:p>
        </w:tc>
      </w:tr>
      <w:tr w:rsidR="00FA2CD0" w:rsidRPr="006D6E56" w14:paraId="707CB28C" w14:textId="20F5E63D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643DF405" w14:textId="3A5AEFA0" w:rsidR="00FA2CD0" w:rsidRPr="00B416B5" w:rsidRDefault="00FA2CD0" w:rsidP="00FA2CD0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44ACA385">
              <w:rPr>
                <w:b/>
                <w:bCs/>
                <w:sz w:val="20"/>
                <w:szCs w:val="20"/>
              </w:rPr>
              <w:t>Reporting</w:t>
            </w:r>
          </w:p>
        </w:tc>
        <w:tc>
          <w:tcPr>
            <w:tcW w:w="3402" w:type="dxa"/>
            <w:vAlign w:val="center"/>
          </w:tcPr>
          <w:p w14:paraId="3B0F8274" w14:textId="09079975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Are the hypothesis/aim/objectives of the study clearly described?</w:t>
            </w:r>
          </w:p>
        </w:tc>
        <w:tc>
          <w:tcPr>
            <w:tcW w:w="962" w:type="dxa"/>
            <w:vAlign w:val="center"/>
          </w:tcPr>
          <w:p w14:paraId="5D0C81BE" w14:textId="5C941424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43DA3B8D" w14:textId="37D5A1C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262B6EC9" w14:textId="19AC8DC3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6B45D156" w14:textId="0BC7415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72296CD1" w14:textId="762275B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34F72526" w14:textId="06287CFF" w:rsidR="00FA2CD0" w:rsidRDefault="00CB5A8C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148E8389" w14:textId="04D0BEBD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692FAD52" w14:textId="3A58DC49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7210C224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ADA8AAF" w14:textId="56B9AF35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Are the main outcomes to be measured clearly described in the Introduction or Methods section?</w:t>
            </w:r>
          </w:p>
        </w:tc>
        <w:tc>
          <w:tcPr>
            <w:tcW w:w="962" w:type="dxa"/>
            <w:vAlign w:val="center"/>
          </w:tcPr>
          <w:p w14:paraId="2D075615" w14:textId="230B5995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0D7E3CDF" w14:textId="514BB79D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3EF1F74D" w14:textId="60CFF19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63A918F7" w14:textId="3B062B72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584BE8BC" w14:textId="76BD9392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569C71BC" w14:textId="72FA178F" w:rsidR="00FA2CD0" w:rsidRDefault="00C034CE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7E07BB3A" w14:textId="57321294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108B3478" w14:textId="09A690B1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54862899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65190AB6" w14:textId="54C73895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Are the characteristics of the participants included in the study clearly described?</w:t>
            </w:r>
          </w:p>
        </w:tc>
        <w:tc>
          <w:tcPr>
            <w:tcW w:w="962" w:type="dxa"/>
            <w:vAlign w:val="center"/>
          </w:tcPr>
          <w:p w14:paraId="0CBCE5DA" w14:textId="05786A1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45CA87BB" w14:textId="1B02B0F7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05C5D8DE" w14:textId="24748C8B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121D7E83" w14:textId="08C65060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095EDC9E" w14:textId="61D33C1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312C9DD" w14:textId="7F66AE2C" w:rsidR="00FA2CD0" w:rsidRDefault="00C034CE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56098A13" w14:textId="36FFA144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42A5517D" w14:textId="4702E873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23B11D8E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CC7955E" w14:textId="77777777" w:rsidR="00FA2CD0" w:rsidRPr="44ACA385" w:rsidRDefault="00FA2CD0" w:rsidP="007C0489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Is the exposure weight shape or eating teasing? </w:t>
            </w:r>
          </w:p>
        </w:tc>
        <w:tc>
          <w:tcPr>
            <w:tcW w:w="962" w:type="dxa"/>
            <w:vAlign w:val="center"/>
          </w:tcPr>
          <w:p w14:paraId="6FBA2D9C" w14:textId="778AE0B3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54749A2E" w14:textId="5DF855DC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184BAEC1" w14:textId="2640840B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2A7BE600" w14:textId="6D058B85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E335734" w14:textId="7FB5993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DBC3AA8" w14:textId="77585564" w:rsidR="00FA2CD0" w:rsidRDefault="00253607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559C4CAE" w14:textId="07DA7DF5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67B5F144" w14:textId="6836A54C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0B74A684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4768A102" w14:textId="64E377FC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re the parents reported to be responsible for the weight, shape or eating related teasing?</w:t>
            </w:r>
          </w:p>
        </w:tc>
        <w:tc>
          <w:tcPr>
            <w:tcW w:w="962" w:type="dxa"/>
            <w:vAlign w:val="center"/>
          </w:tcPr>
          <w:p w14:paraId="13F59329" w14:textId="25DB25E5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4F1B3FAB" w14:textId="7E961032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636670AA" w14:textId="141661C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6BFD1906" w14:textId="16559A1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73B2BA5" w14:textId="74C3E922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04555F8E" w14:textId="12D0E2C7" w:rsidR="00FA2CD0" w:rsidRDefault="00253607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137038A4" w14:textId="641EC1B8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1B4F9AC4" w14:textId="5339B1DC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32071B98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5BA6125" w14:textId="076393AF" w:rsidR="00FA2CD0" w:rsidRPr="44ACA385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re the adolescents participating in the study between 10 and 19 years of age?</w:t>
            </w:r>
          </w:p>
        </w:tc>
        <w:tc>
          <w:tcPr>
            <w:tcW w:w="962" w:type="dxa"/>
            <w:vAlign w:val="center"/>
          </w:tcPr>
          <w:p w14:paraId="6A2DBADB" w14:textId="63498733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77664B68" w14:textId="06582527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2A67CB8B" w14:textId="39B1E995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6AF86996" w14:textId="6F1D7F5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vAlign w:val="center"/>
          </w:tcPr>
          <w:p w14:paraId="56F79461" w14:textId="1AD3BDDB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4E41BB19" w14:textId="7A7CD389" w:rsidR="008C4CD1" w:rsidRDefault="008C4CD1" w:rsidP="0027501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vAlign w:val="center"/>
          </w:tcPr>
          <w:p w14:paraId="67692D4B" w14:textId="306F6100" w:rsidR="00924EE6" w:rsidRDefault="00924EE6" w:rsidP="00275015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</w:tr>
      <w:tr w:rsidR="00FA2CD0" w:rsidRPr="006D6E56" w14:paraId="3F787463" w14:textId="48FB976C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09268827" w14:textId="4CBF5F5C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5792A07" w14:textId="5184CBD9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Are the analyses and controls for confounds appropriate?</w:t>
            </w:r>
          </w:p>
        </w:tc>
        <w:tc>
          <w:tcPr>
            <w:tcW w:w="962" w:type="dxa"/>
            <w:vAlign w:val="center"/>
          </w:tcPr>
          <w:p w14:paraId="244E35B9" w14:textId="16D49489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676FB240" w14:textId="4F1F7F01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43163C5B" w14:textId="795ACE3F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4716599B" w14:textId="235CDE3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225CD459" w14:textId="482741D1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7D3737A" w14:textId="449B92C3" w:rsidR="00FA2CD0" w:rsidRDefault="008C4CD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76ECE9C4" w14:textId="568E10AA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739E12CD" w14:textId="79D0F4BE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3394671F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5F44D173" w14:textId="0D7EAC89" w:rsidR="00FA2CD0" w:rsidRPr="44ACA385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Are the main findings of the study clearly described?</w:t>
            </w:r>
          </w:p>
        </w:tc>
        <w:tc>
          <w:tcPr>
            <w:tcW w:w="962" w:type="dxa"/>
            <w:vAlign w:val="center"/>
          </w:tcPr>
          <w:p w14:paraId="6E2403AA" w14:textId="7452F98C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76AD7742" w14:textId="4175613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77C50B65" w14:textId="2BA72DE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5D531B99" w14:textId="553D1509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5856AACD" w14:textId="2514BECD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061D903F" w14:textId="1F5A26DF" w:rsidR="00FA2CD0" w:rsidRDefault="008C4CD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04A16A1" w14:textId="2322210D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3AEAC420" w14:textId="15531733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4D09FD25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0B15D515" w14:textId="5BFBC89F" w:rsidR="00FA2CD0" w:rsidRPr="006D6E56" w:rsidRDefault="00FA2CD0" w:rsidP="00257F87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Does the study provide estimates of the random</w:t>
            </w:r>
            <w:r w:rsidR="008C4CD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variability in the data for the main outcomes?</w:t>
            </w:r>
          </w:p>
        </w:tc>
        <w:tc>
          <w:tcPr>
            <w:tcW w:w="962" w:type="dxa"/>
            <w:vAlign w:val="center"/>
          </w:tcPr>
          <w:p w14:paraId="5F9C354F" w14:textId="2E3C6F64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06B5F7C3" w14:textId="685FE231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0DEEA213" w14:textId="47993A8E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16CC6927" w14:textId="142E74A2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0348EE40" w14:textId="27E88A14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4C06C554" w14:textId="654C5693" w:rsidR="00FA2CD0" w:rsidRDefault="008C4CD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2FADCAE8" w14:textId="6F5ABAA6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013B5692" w14:textId="394DF5C8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4D4D4E1F" w14:textId="01496B7D" w:rsidR="00FA2CD0" w:rsidRPr="00B416B5" w:rsidRDefault="00FA2CD0" w:rsidP="00FA2CD0">
            <w:pPr>
              <w:pStyle w:val="p1"/>
              <w:ind w:left="113" w:right="113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44ACA385">
              <w:rPr>
                <w:rFonts w:asciiTheme="minorHAnsi" w:hAnsiTheme="minorHAnsi"/>
                <w:b/>
                <w:bCs/>
                <w:sz w:val="20"/>
                <w:szCs w:val="20"/>
              </w:rPr>
              <w:t>External validity</w:t>
            </w:r>
          </w:p>
        </w:tc>
        <w:tc>
          <w:tcPr>
            <w:tcW w:w="3402" w:type="dxa"/>
            <w:vAlign w:val="center"/>
          </w:tcPr>
          <w:p w14:paraId="29BAE42A" w14:textId="344F5F33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Were the subjects asked to participate in the study representative of the entire population from which they were recruited, i.e. were response rates acceptable (at least 50%)?</w:t>
            </w:r>
          </w:p>
        </w:tc>
        <w:tc>
          <w:tcPr>
            <w:tcW w:w="962" w:type="dxa"/>
            <w:vAlign w:val="center"/>
          </w:tcPr>
          <w:p w14:paraId="01CFDE20" w14:textId="5F8A08CC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1E893450" w14:textId="757D70DE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850" w:type="dxa"/>
            <w:vAlign w:val="center"/>
          </w:tcPr>
          <w:p w14:paraId="10A8ADDF" w14:textId="6A7A1A0C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vAlign w:val="center"/>
          </w:tcPr>
          <w:p w14:paraId="3222EF19" w14:textId="69DE6751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vAlign w:val="center"/>
          </w:tcPr>
          <w:p w14:paraId="10F9E2C9" w14:textId="1F05DF4F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vAlign w:val="center"/>
          </w:tcPr>
          <w:p w14:paraId="650A799E" w14:textId="11C73189" w:rsidR="00FA2CD0" w:rsidRDefault="00275015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992" w:type="dxa"/>
            <w:vAlign w:val="center"/>
          </w:tcPr>
          <w:p w14:paraId="7EDAC8C7" w14:textId="06B764B9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</w:tr>
      <w:tr w:rsidR="00FA2CD0" w:rsidRPr="006D6E56" w14:paraId="28F91C63" w14:textId="2A55734E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40F03980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2F733F4A" w14:textId="77777777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Were the statistical tests used to assess the main</w:t>
            </w:r>
          </w:p>
          <w:p w14:paraId="5ADAC714" w14:textId="7643D8C8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outcomes appropriate?</w:t>
            </w:r>
          </w:p>
        </w:tc>
        <w:tc>
          <w:tcPr>
            <w:tcW w:w="962" w:type="dxa"/>
            <w:vAlign w:val="center"/>
          </w:tcPr>
          <w:p w14:paraId="16143378" w14:textId="4D806029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200736F9" w14:textId="5B3AAFF7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4FD4A0A9" w14:textId="260DBCD0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2B2441B2" w14:textId="5ECC978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383C870" w14:textId="3F549C76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3E0F3E02" w14:textId="06E4464C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2B35384D" w14:textId="449FCEC5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1ABCB902" w14:textId="33BDA7F5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68361C0F" w14:textId="77777777" w:rsidR="00FA2CD0" w:rsidRPr="006D6E56" w:rsidRDefault="00FA2CD0" w:rsidP="00FA2CD0">
            <w:pPr>
              <w:ind w:left="113" w:right="113"/>
              <w:rPr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EDF6115" w14:textId="011108F6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Were the main outcome measures used accurate (valid and reliable)?</w:t>
            </w:r>
          </w:p>
        </w:tc>
        <w:tc>
          <w:tcPr>
            <w:tcW w:w="962" w:type="dxa"/>
            <w:vAlign w:val="center"/>
          </w:tcPr>
          <w:p w14:paraId="5A9C6993" w14:textId="50F5EDDE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3D8B0B7D" w14:textId="7230F52D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1A448125" w14:textId="78113DB1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511B2DE6" w14:textId="6DC94E45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35FF2924" w14:textId="2C032EA3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20A118F6" w14:textId="7E698109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0DE12E82" w14:textId="41CC32EF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403D434B" w14:textId="12C1F62A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2CFCDE7B" w14:textId="39BF7143" w:rsidR="00FA2CD0" w:rsidRPr="00B416B5" w:rsidRDefault="00FA2CD0" w:rsidP="00FA2CD0">
            <w:pPr>
              <w:pStyle w:val="p1"/>
              <w:ind w:left="113" w:right="113"/>
              <w:rPr>
                <w:rFonts w:asciiTheme="minorHAnsi" w:hAnsiTheme="minorHAnsi"/>
                <w:b/>
                <w:bCs/>
                <w:sz w:val="20"/>
                <w:szCs w:val="20"/>
              </w:rPr>
            </w:pPr>
            <w:r w:rsidRPr="44ACA385">
              <w:rPr>
                <w:rFonts w:asciiTheme="minorHAnsi" w:hAnsiTheme="minorHAnsi"/>
                <w:b/>
                <w:bCs/>
                <w:sz w:val="20"/>
                <w:szCs w:val="20"/>
              </w:rPr>
              <w:t>Internal Validity</w:t>
            </w:r>
          </w:p>
        </w:tc>
        <w:tc>
          <w:tcPr>
            <w:tcW w:w="3402" w:type="dxa"/>
            <w:vAlign w:val="center"/>
          </w:tcPr>
          <w:p w14:paraId="7BEFD0EC" w14:textId="0AF408C6" w:rsidR="00FA2CD0" w:rsidRPr="006D6E56" w:rsidRDefault="00FA2CD0" w:rsidP="00777609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Was there adequate adjustment for confounding</w:t>
            </w:r>
            <w:r w:rsidR="0058508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in the analyses from which the main findings</w:t>
            </w:r>
            <w:r w:rsidR="0058508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were drawn?</w:t>
            </w:r>
          </w:p>
        </w:tc>
        <w:tc>
          <w:tcPr>
            <w:tcW w:w="962" w:type="dxa"/>
            <w:vAlign w:val="center"/>
          </w:tcPr>
          <w:p w14:paraId="3A2EEF70" w14:textId="05B349D9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35A45F59" w14:textId="6E1336F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7DEAB3FE" w14:textId="4878B01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30080F3C" w14:textId="54C6E844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03A95FA9" w14:textId="1120FFE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4DF02A90" w14:textId="308835A6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360D60EE" w14:textId="51CACCB8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0565E2D7" w14:textId="3A4C62BA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7837B085" w14:textId="3877477D" w:rsidR="00FA2CD0" w:rsidRPr="00B416B5" w:rsidRDefault="00FA2CD0" w:rsidP="00FA2CD0">
            <w:pPr>
              <w:ind w:left="113" w:right="113"/>
              <w:rPr>
                <w:b/>
                <w:bCs/>
                <w:sz w:val="20"/>
                <w:szCs w:val="20"/>
              </w:rPr>
            </w:pPr>
            <w:r w:rsidRPr="44ACA385">
              <w:rPr>
                <w:b/>
                <w:bCs/>
                <w:sz w:val="20"/>
                <w:szCs w:val="20"/>
              </w:rPr>
              <w:t>Power</w:t>
            </w:r>
          </w:p>
        </w:tc>
        <w:tc>
          <w:tcPr>
            <w:tcW w:w="3402" w:type="dxa"/>
            <w:vAlign w:val="center"/>
          </w:tcPr>
          <w:p w14:paraId="0B7BCD70" w14:textId="7D8AC48E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Did the study have su</w:t>
            </w:r>
            <w:r w:rsidRPr="44ACA385">
              <w:rPr>
                <w:rStyle w:val="s1"/>
                <w:rFonts w:asciiTheme="minorHAnsi" w:hAnsiTheme="minorHAnsi"/>
                <w:sz w:val="20"/>
                <w:szCs w:val="20"/>
              </w:rPr>
              <w:t>ffi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cient power to detect a</w:t>
            </w:r>
            <w:r w:rsidR="0058508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clinically important e</w:t>
            </w:r>
            <w:r w:rsidRPr="44ACA385">
              <w:rPr>
                <w:rStyle w:val="s1"/>
                <w:rFonts w:asciiTheme="minorHAnsi" w:hAnsiTheme="minorHAnsi"/>
                <w:sz w:val="20"/>
                <w:szCs w:val="20"/>
              </w:rPr>
              <w:t>ff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ect where the probability</w:t>
            </w:r>
            <w:r w:rsidR="00585081">
              <w:rPr>
                <w:rFonts w:asciiTheme="minorHAnsi" w:hAnsiTheme="minorHAnsi"/>
                <w:sz w:val="20"/>
                <w:szCs w:val="20"/>
              </w:rPr>
              <w:t xml:space="preserve"> </w:t>
            </w:r>
            <w:r w:rsidRPr="44ACA385">
              <w:rPr>
                <w:rFonts w:asciiTheme="minorHAnsi" w:hAnsiTheme="minorHAnsi"/>
                <w:sz w:val="20"/>
                <w:szCs w:val="20"/>
              </w:rPr>
              <w:t>value for a difference being due to chance is less than 5%, and/or power analyses reported?</w:t>
            </w:r>
          </w:p>
        </w:tc>
        <w:tc>
          <w:tcPr>
            <w:tcW w:w="962" w:type="dxa"/>
            <w:vAlign w:val="center"/>
          </w:tcPr>
          <w:p w14:paraId="2785038D" w14:textId="4A24C866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34E6051A" w14:textId="145DD07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775E77DB" w14:textId="5908B893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7E28FC59" w14:textId="06D5D7DD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0FD4C54" w14:textId="3A060ED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67CF4D1B" w14:textId="4FA37CD6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1F74525D" w14:textId="6C1C9D23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7B9879CC" w14:textId="4C8876A0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31429461" w14:textId="2F707A79" w:rsidR="00FA2CD0" w:rsidRPr="44ACA385" w:rsidRDefault="00FA2CD0" w:rsidP="00FA2CD0">
            <w:pPr>
              <w:ind w:left="113" w:right="113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3402" w:type="dxa"/>
            <w:vAlign w:val="center"/>
          </w:tcPr>
          <w:p w14:paraId="6243219B" w14:textId="09172FC1" w:rsidR="00FA2CD0" w:rsidRPr="44ACA385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Was it an original Study?</w:t>
            </w:r>
          </w:p>
        </w:tc>
        <w:tc>
          <w:tcPr>
            <w:tcW w:w="962" w:type="dxa"/>
            <w:vAlign w:val="center"/>
          </w:tcPr>
          <w:p w14:paraId="446D2561" w14:textId="0028BE3C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2A3FCD8F" w14:textId="7EDA3630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6CBDC030" w14:textId="3E9DC52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4682D817" w14:textId="47118987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24A8BE80" w14:textId="15744AB7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789A7626" w14:textId="4DF90452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2A3BC4D9" w14:textId="20C52FF1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1F53A174" w14:textId="51FB81D0" w:rsidTr="00585081">
        <w:trPr>
          <w:cantSplit/>
          <w:trHeight w:val="1134"/>
        </w:trPr>
        <w:tc>
          <w:tcPr>
            <w:tcW w:w="426" w:type="dxa"/>
            <w:textDirection w:val="btLr"/>
          </w:tcPr>
          <w:p w14:paraId="2F4B6D61" w14:textId="77777777" w:rsidR="00FA2CD0" w:rsidRPr="44ACA385" w:rsidRDefault="00FA2CD0" w:rsidP="00FA2CD0">
            <w:pPr>
              <w:ind w:left="113" w:right="113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402" w:type="dxa"/>
            <w:vAlign w:val="center"/>
          </w:tcPr>
          <w:p w14:paraId="7BAFF5EE" w14:textId="2E8F698E" w:rsidR="00FA2CD0" w:rsidRPr="44ACA385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Did the study use </w:t>
            </w:r>
            <w:r w:rsidRPr="00AF2B8C">
              <w:rPr>
                <w:rFonts w:asciiTheme="minorHAnsi" w:hAnsiTheme="minorHAnsi"/>
                <w:sz w:val="20"/>
                <w:szCs w:val="20"/>
              </w:rPr>
              <w:t>a standardized measure of disordered eating</w:t>
            </w:r>
          </w:p>
        </w:tc>
        <w:tc>
          <w:tcPr>
            <w:tcW w:w="962" w:type="dxa"/>
            <w:vAlign w:val="center"/>
          </w:tcPr>
          <w:p w14:paraId="287AA78B" w14:textId="3616BAB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0</w:t>
            </w:r>
          </w:p>
        </w:tc>
        <w:tc>
          <w:tcPr>
            <w:tcW w:w="851" w:type="dxa"/>
            <w:vAlign w:val="center"/>
          </w:tcPr>
          <w:p w14:paraId="047A518C" w14:textId="21060428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0" w:type="dxa"/>
            <w:vAlign w:val="center"/>
          </w:tcPr>
          <w:p w14:paraId="6397175D" w14:textId="45A15CA2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851" w:type="dxa"/>
            <w:vAlign w:val="center"/>
          </w:tcPr>
          <w:p w14:paraId="36682AC5" w14:textId="69463FFC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553D9531" w14:textId="29630495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77B1BC32" w14:textId="65278AD0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  <w:tc>
          <w:tcPr>
            <w:tcW w:w="992" w:type="dxa"/>
            <w:vAlign w:val="center"/>
          </w:tcPr>
          <w:p w14:paraId="38AFDF41" w14:textId="47CCFD81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</w:t>
            </w:r>
          </w:p>
        </w:tc>
      </w:tr>
      <w:tr w:rsidR="00FA2CD0" w:rsidRPr="006D6E56" w14:paraId="17F6B36A" w14:textId="4E14A085" w:rsidTr="00585081">
        <w:trPr>
          <w:cantSplit/>
          <w:trHeight w:val="1134"/>
        </w:trPr>
        <w:tc>
          <w:tcPr>
            <w:tcW w:w="426" w:type="dxa"/>
            <w:shd w:val="clear" w:color="auto" w:fill="D9E2F3" w:themeFill="accent1" w:themeFillTint="33"/>
            <w:textDirection w:val="btLr"/>
          </w:tcPr>
          <w:p w14:paraId="55CCD35B" w14:textId="77777777" w:rsidR="00FA2CD0" w:rsidRPr="00B416B5" w:rsidRDefault="00FA2CD0" w:rsidP="00FA2CD0">
            <w:pPr>
              <w:ind w:left="113" w:right="113"/>
              <w:rPr>
                <w:b/>
                <w:sz w:val="20"/>
                <w:szCs w:val="20"/>
              </w:rPr>
            </w:pPr>
          </w:p>
        </w:tc>
        <w:tc>
          <w:tcPr>
            <w:tcW w:w="3402" w:type="dxa"/>
            <w:shd w:val="clear" w:color="auto" w:fill="D9E2F3" w:themeFill="accent1" w:themeFillTint="33"/>
            <w:vAlign w:val="center"/>
          </w:tcPr>
          <w:p w14:paraId="2DD52DDD" w14:textId="6E4DB482" w:rsidR="00FA2CD0" w:rsidRPr="006D6E56" w:rsidRDefault="00FA2CD0" w:rsidP="44ACA385">
            <w:pPr>
              <w:pStyle w:val="p1"/>
              <w:rPr>
                <w:rFonts w:asciiTheme="minorHAnsi" w:hAnsiTheme="minorHAnsi"/>
                <w:sz w:val="20"/>
                <w:szCs w:val="20"/>
              </w:rPr>
            </w:pPr>
            <w:r w:rsidRPr="44ACA385">
              <w:rPr>
                <w:rFonts w:asciiTheme="minorHAnsi" w:hAnsiTheme="minorHAnsi"/>
                <w:sz w:val="20"/>
                <w:szCs w:val="20"/>
              </w:rPr>
              <w:t>Score</w:t>
            </w:r>
          </w:p>
        </w:tc>
        <w:tc>
          <w:tcPr>
            <w:tcW w:w="962" w:type="dxa"/>
            <w:shd w:val="clear" w:color="auto" w:fill="D9E2F3" w:themeFill="accent1" w:themeFillTint="33"/>
            <w:vAlign w:val="center"/>
          </w:tcPr>
          <w:p w14:paraId="664D4F06" w14:textId="274F9E49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EDD8DEB" w14:textId="006E5BE9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850" w:type="dxa"/>
            <w:shd w:val="clear" w:color="auto" w:fill="D9E2F3" w:themeFill="accent1" w:themeFillTint="33"/>
            <w:vAlign w:val="center"/>
          </w:tcPr>
          <w:p w14:paraId="549A4A0F" w14:textId="4161530A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851" w:type="dxa"/>
            <w:shd w:val="clear" w:color="auto" w:fill="D9E2F3" w:themeFill="accent1" w:themeFillTint="33"/>
            <w:vAlign w:val="center"/>
          </w:tcPr>
          <w:p w14:paraId="3E180B8C" w14:textId="75E1F944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3B7FDB7E" w14:textId="7C280504" w:rsidR="00FA2CD0" w:rsidRPr="006D6E56" w:rsidRDefault="00FA2CD0" w:rsidP="00AD5A16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5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7428D7FE" w14:textId="19F2BBFC" w:rsidR="00FA2CD0" w:rsidRDefault="00585081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  <w:tc>
          <w:tcPr>
            <w:tcW w:w="992" w:type="dxa"/>
            <w:shd w:val="clear" w:color="auto" w:fill="D9E2F3" w:themeFill="accent1" w:themeFillTint="33"/>
            <w:vAlign w:val="center"/>
          </w:tcPr>
          <w:p w14:paraId="085EFB57" w14:textId="1E26063F" w:rsidR="00FA2CD0" w:rsidRDefault="00924EE6" w:rsidP="00585081">
            <w:pPr>
              <w:jc w:val="center"/>
              <w:rPr>
                <w:sz w:val="20"/>
                <w:szCs w:val="20"/>
                <w:lang w:val="en-AU"/>
              </w:rPr>
            </w:pPr>
            <w:r>
              <w:rPr>
                <w:sz w:val="20"/>
                <w:szCs w:val="20"/>
                <w:lang w:val="en-AU"/>
              </w:rPr>
              <w:t>14</w:t>
            </w:r>
          </w:p>
        </w:tc>
      </w:tr>
    </w:tbl>
    <w:p w14:paraId="22E44C60" w14:textId="3931D10F" w:rsidR="002D0D8D" w:rsidRPr="00437D50" w:rsidRDefault="44ACA385" w:rsidP="44ACA385">
      <w:pPr>
        <w:ind w:left="142"/>
        <w:rPr>
          <w:sz w:val="20"/>
          <w:szCs w:val="20"/>
          <w:lang w:val="en-AU"/>
        </w:rPr>
      </w:pPr>
      <w:r w:rsidRPr="44ACA385">
        <w:rPr>
          <w:sz w:val="20"/>
          <w:szCs w:val="20"/>
          <w:lang w:val="en-AU"/>
        </w:rPr>
        <w:t>Yes = 1 No = 0 Unable to determine = 0</w:t>
      </w:r>
    </w:p>
    <w:sectPr w:rsidR="002D0D8D" w:rsidRPr="00437D50" w:rsidSect="00F10B9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796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FC1778" w14:textId="77777777" w:rsidR="004A53E0" w:rsidRDefault="004A53E0" w:rsidP="006A6710">
      <w:r>
        <w:separator/>
      </w:r>
    </w:p>
  </w:endnote>
  <w:endnote w:type="continuationSeparator" w:id="0">
    <w:p w14:paraId="610B4AB9" w14:textId="77777777" w:rsidR="004A53E0" w:rsidRDefault="004A53E0" w:rsidP="006A67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1C2F4D5" w14:textId="77777777" w:rsidR="00C573B5" w:rsidRDefault="00C573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77ABC4" w14:textId="375E50F9" w:rsidR="005E5E22" w:rsidRDefault="005E5E22">
    <w:pPr>
      <w:pStyle w:val="Footer"/>
    </w:pPr>
    <w:r>
      <w:t>AF</w:t>
    </w:r>
    <w:r w:rsidR="00C573B5">
      <w:t>2</w:t>
    </w:r>
    <w:r>
      <w:t>-Variations of Downs and Black measure of quality</w:t>
    </w:r>
  </w:p>
  <w:p w14:paraId="6FDC400F" w14:textId="5705410A" w:rsidR="006A6710" w:rsidRDefault="006A6710">
    <w:pPr>
      <w:pStyle w:val="Footer"/>
    </w:pPr>
    <w:r w:rsidRPr="006A6710">
      <w:t>Parental-teasing-Dahill-</w:t>
    </w:r>
    <w:proofErr w:type="spellStart"/>
    <w:r w:rsidRPr="006A6710">
      <w:t>Touyz</w:t>
    </w:r>
    <w:proofErr w:type="spellEnd"/>
    <w:r w:rsidRPr="006A6710">
      <w:t>-</w:t>
    </w:r>
    <w:proofErr w:type="spellStart"/>
    <w:r w:rsidRPr="006A6710">
      <w:t>Morrisson</w:t>
    </w:r>
    <w:proofErr w:type="spellEnd"/>
    <w:r w:rsidRPr="006A6710">
      <w:t>-Hay</w:t>
    </w:r>
  </w:p>
  <w:p w14:paraId="21AE7395" w14:textId="77777777" w:rsidR="006A6710" w:rsidRDefault="006A671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8C0682E" w14:textId="77777777" w:rsidR="00C573B5" w:rsidRDefault="00C573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894807" w14:textId="77777777" w:rsidR="004A53E0" w:rsidRDefault="004A53E0" w:rsidP="006A6710">
      <w:r>
        <w:separator/>
      </w:r>
    </w:p>
  </w:footnote>
  <w:footnote w:type="continuationSeparator" w:id="0">
    <w:p w14:paraId="1700097F" w14:textId="77777777" w:rsidR="004A53E0" w:rsidRDefault="004A53E0" w:rsidP="006A67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93B428" w14:textId="77777777" w:rsidR="00C573B5" w:rsidRDefault="00C573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28460DB" w14:textId="77777777" w:rsidR="00C573B5" w:rsidRDefault="00C573B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F4F03B" w14:textId="77777777" w:rsidR="00C573B5" w:rsidRDefault="00C573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0D8D"/>
    <w:rsid w:val="00005A88"/>
    <w:rsid w:val="00073E94"/>
    <w:rsid w:val="00076948"/>
    <w:rsid w:val="00127AA1"/>
    <w:rsid w:val="001347E6"/>
    <w:rsid w:val="001D760B"/>
    <w:rsid w:val="00253607"/>
    <w:rsid w:val="00257F87"/>
    <w:rsid w:val="00275015"/>
    <w:rsid w:val="002D0D8D"/>
    <w:rsid w:val="003161C3"/>
    <w:rsid w:val="00366474"/>
    <w:rsid w:val="00383EC8"/>
    <w:rsid w:val="00385AC1"/>
    <w:rsid w:val="003B48B8"/>
    <w:rsid w:val="00437D50"/>
    <w:rsid w:val="00442DD8"/>
    <w:rsid w:val="00477508"/>
    <w:rsid w:val="004A53E0"/>
    <w:rsid w:val="00532766"/>
    <w:rsid w:val="00540E2F"/>
    <w:rsid w:val="00585081"/>
    <w:rsid w:val="005E5E22"/>
    <w:rsid w:val="00625725"/>
    <w:rsid w:val="006653C1"/>
    <w:rsid w:val="006A6710"/>
    <w:rsid w:val="006C79CC"/>
    <w:rsid w:val="006D6E56"/>
    <w:rsid w:val="007109EA"/>
    <w:rsid w:val="00734AB0"/>
    <w:rsid w:val="00777609"/>
    <w:rsid w:val="007C13AC"/>
    <w:rsid w:val="008C4CD1"/>
    <w:rsid w:val="00924EE6"/>
    <w:rsid w:val="00965074"/>
    <w:rsid w:val="009F7EAA"/>
    <w:rsid w:val="00A31DC1"/>
    <w:rsid w:val="00A346A2"/>
    <w:rsid w:val="00A77BD1"/>
    <w:rsid w:val="00AD5A16"/>
    <w:rsid w:val="00AE6756"/>
    <w:rsid w:val="00AF2B8C"/>
    <w:rsid w:val="00B416B5"/>
    <w:rsid w:val="00C034CE"/>
    <w:rsid w:val="00C2245D"/>
    <w:rsid w:val="00C573B5"/>
    <w:rsid w:val="00C6717E"/>
    <w:rsid w:val="00CB5A8C"/>
    <w:rsid w:val="00CD1F08"/>
    <w:rsid w:val="00CD4C1E"/>
    <w:rsid w:val="00D73542"/>
    <w:rsid w:val="00DA1361"/>
    <w:rsid w:val="00DB2A15"/>
    <w:rsid w:val="00E15DE8"/>
    <w:rsid w:val="00E257F6"/>
    <w:rsid w:val="00E70807"/>
    <w:rsid w:val="00F04C4A"/>
    <w:rsid w:val="00F10B90"/>
    <w:rsid w:val="00F1364E"/>
    <w:rsid w:val="00FA2CD0"/>
    <w:rsid w:val="00FA4867"/>
    <w:rsid w:val="00FF6F40"/>
    <w:rsid w:val="44ACA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DD51C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0D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E257F6"/>
    <w:rPr>
      <w:rFonts w:ascii="Times" w:hAnsi="Times" w:cs="Times New Roman"/>
      <w:sz w:val="14"/>
      <w:szCs w:val="14"/>
      <w:lang w:eastAsia="en-GB"/>
    </w:rPr>
  </w:style>
  <w:style w:type="character" w:customStyle="1" w:styleId="s1">
    <w:name w:val="s1"/>
    <w:basedOn w:val="DefaultParagraphFont"/>
    <w:rsid w:val="006D6E56"/>
    <w:rPr>
      <w:rFonts w:ascii="Helvetica" w:hAnsi="Helvetica" w:hint="default"/>
      <w:sz w:val="14"/>
      <w:szCs w:val="14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7F8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7F8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A67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A6710"/>
  </w:style>
  <w:style w:type="paragraph" w:styleId="Footer">
    <w:name w:val="footer"/>
    <w:basedOn w:val="Normal"/>
    <w:link w:val="FooterChar"/>
    <w:uiPriority w:val="99"/>
    <w:unhideWhenUsed/>
    <w:rsid w:val="006A67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A67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82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0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7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20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80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3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4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7</Words>
  <Characters>1698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Dahill</dc:creator>
  <cp:keywords/>
  <dc:description/>
  <cp:lastModifiedBy>Lucy Dahill</cp:lastModifiedBy>
  <cp:revision>2</cp:revision>
  <cp:lastPrinted>2020-02-23T18:23:00Z</cp:lastPrinted>
  <dcterms:created xsi:type="dcterms:W3CDTF">2020-11-09T17:32:00Z</dcterms:created>
  <dcterms:modified xsi:type="dcterms:W3CDTF">2020-11-09T17:32:00Z</dcterms:modified>
</cp:coreProperties>
</file>